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621F" w:rsidRDefault="0020533E" w:rsidP="00C0621F">
      <w:pPr>
        <w:suppressLineNumbers/>
        <w:spacing w:line="480" w:lineRule="auto"/>
        <w:rPr>
          <w:rFonts w:ascii="Times New Roman" w:eastAsia="Calibri" w:hAnsi="Times New Roman" w:cs="Times New Roman"/>
          <w:b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0"/>
          <w:szCs w:val="20"/>
        </w:rPr>
        <w:t>S</w:t>
      </w:r>
      <w:r w:rsidR="00880D59">
        <w:rPr>
          <w:rFonts w:ascii="Times New Roman" w:eastAsia="Calibri" w:hAnsi="Times New Roman" w:cs="Times New Roman"/>
          <w:b/>
          <w:sz w:val="20"/>
          <w:szCs w:val="20"/>
        </w:rPr>
        <w:t>2</w:t>
      </w:r>
      <w:r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  <w:r w:rsidR="00C0621F" w:rsidRPr="00C0621F">
        <w:rPr>
          <w:rFonts w:ascii="Times New Roman" w:eastAsia="Calibri" w:hAnsi="Times New Roman" w:cs="Times New Roman"/>
          <w:b/>
          <w:sz w:val="20"/>
          <w:szCs w:val="20"/>
        </w:rPr>
        <w:t xml:space="preserve">Table. </w:t>
      </w:r>
      <w:bookmarkStart w:id="0" w:name="_Hlk5795480"/>
      <w:r w:rsidR="00C0621F" w:rsidRPr="00C0621F">
        <w:rPr>
          <w:rFonts w:ascii="Times New Roman" w:eastAsia="Calibri" w:hAnsi="Times New Roman" w:cs="Times New Roman"/>
          <w:b/>
          <w:sz w:val="20"/>
          <w:szCs w:val="20"/>
        </w:rPr>
        <w:t xml:space="preserve">Sex-Specific Associations between Marital </w:t>
      </w:r>
      <w:r w:rsidR="007D6002">
        <w:rPr>
          <w:rFonts w:ascii="Times New Roman" w:eastAsia="Calibri" w:hAnsi="Times New Roman" w:cs="Times New Roman"/>
          <w:b/>
          <w:sz w:val="20"/>
          <w:szCs w:val="20"/>
        </w:rPr>
        <w:t xml:space="preserve">Status, Unemployment, </w:t>
      </w:r>
      <w:r w:rsidR="00C0621F" w:rsidRPr="00C0621F">
        <w:rPr>
          <w:rFonts w:ascii="Times New Roman" w:eastAsia="Calibri" w:hAnsi="Times New Roman" w:cs="Times New Roman"/>
          <w:b/>
          <w:sz w:val="20"/>
          <w:szCs w:val="20"/>
        </w:rPr>
        <w:t xml:space="preserve">and Incident Lung </w:t>
      </w:r>
      <w:r w:rsidR="00842A57">
        <w:rPr>
          <w:rFonts w:ascii="Times New Roman" w:eastAsia="Calibri" w:hAnsi="Times New Roman" w:cs="Times New Roman"/>
          <w:b/>
          <w:sz w:val="20"/>
          <w:szCs w:val="20"/>
        </w:rPr>
        <w:t>Cancer, COMPLETE RECORDS ONLY (NO IMPUTATION</w:t>
      </w:r>
      <w:r w:rsidR="00D562F0">
        <w:rPr>
          <w:rFonts w:ascii="Times New Roman" w:eastAsia="Calibri" w:hAnsi="Times New Roman" w:cs="Times New Roman"/>
          <w:b/>
          <w:sz w:val="20"/>
          <w:szCs w:val="20"/>
        </w:rPr>
        <w:t xml:space="preserve"> OF SMOKING VARIABLES</w:t>
      </w:r>
      <w:r w:rsidR="00842A57">
        <w:rPr>
          <w:rFonts w:ascii="Times New Roman" w:eastAsia="Calibri" w:hAnsi="Times New Roman" w:cs="Times New Roman"/>
          <w:b/>
          <w:sz w:val="20"/>
          <w:szCs w:val="20"/>
        </w:rPr>
        <w:t>)</w:t>
      </w:r>
      <w:bookmarkEnd w:id="0"/>
    </w:p>
    <w:tbl>
      <w:tblPr>
        <w:tblStyle w:val="TableGrid1"/>
        <w:tblW w:w="102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2340"/>
        <w:gridCol w:w="900"/>
        <w:gridCol w:w="2340"/>
        <w:gridCol w:w="900"/>
      </w:tblGrid>
      <w:tr w:rsidR="00EA290A" w:rsidRPr="00362FB7" w:rsidTr="00622277">
        <w:tc>
          <w:tcPr>
            <w:tcW w:w="3780" w:type="dxa"/>
            <w:tcBorders>
              <w:bottom w:val="single" w:sz="4" w:space="0" w:color="auto"/>
            </w:tcBorders>
          </w:tcPr>
          <w:p w:rsidR="00EA290A" w:rsidRPr="00507198" w:rsidRDefault="00EA290A" w:rsidP="0062227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7198">
              <w:rPr>
                <w:rFonts w:ascii="Times New Roman" w:hAnsi="Times New Roman" w:cs="Times New Roman"/>
                <w:b/>
                <w:sz w:val="20"/>
                <w:szCs w:val="20"/>
              </w:rPr>
              <w:t>Multivariable Models Adjusted for Decade of Age, Education, and Ancestry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EA290A" w:rsidRPr="00507198" w:rsidRDefault="00EA290A" w:rsidP="0062227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7198">
              <w:rPr>
                <w:rFonts w:ascii="Times New Roman" w:hAnsi="Times New Roman" w:cs="Times New Roman"/>
                <w:b/>
                <w:sz w:val="20"/>
                <w:szCs w:val="20"/>
              </w:rPr>
              <w:t>Hazards Ratio (95% CI) Unadjusted for Smoking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A290A" w:rsidRPr="00507198" w:rsidRDefault="00EA290A" w:rsidP="0062227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7198">
              <w:rPr>
                <w:rFonts w:ascii="Times New Roman" w:hAnsi="Times New Roman" w:cs="Times New Roman"/>
                <w:b/>
                <w:sz w:val="20"/>
                <w:szCs w:val="20"/>
              </w:rPr>
              <w:t>Holm p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EA290A" w:rsidRPr="00507198" w:rsidRDefault="00EA290A" w:rsidP="0062227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719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azards Ratio (95% CI) Adjusted for Smoking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A290A" w:rsidRPr="00507198" w:rsidRDefault="00EA290A" w:rsidP="0062227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7198">
              <w:rPr>
                <w:rFonts w:ascii="Times New Roman" w:hAnsi="Times New Roman" w:cs="Times New Roman"/>
                <w:b/>
                <w:sz w:val="20"/>
                <w:szCs w:val="20"/>
              </w:rPr>
              <w:t>Holm p</w:t>
            </w:r>
          </w:p>
        </w:tc>
      </w:tr>
      <w:tr w:rsidR="00EA290A" w:rsidRPr="00362FB7" w:rsidTr="00622277">
        <w:tc>
          <w:tcPr>
            <w:tcW w:w="3780" w:type="dxa"/>
            <w:tcBorders>
              <w:top w:val="single" w:sz="4" w:space="0" w:color="auto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Model 1: Testing Marital Status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90A" w:rsidRPr="00362FB7" w:rsidTr="00622277">
        <w:tc>
          <w:tcPr>
            <w:tcW w:w="378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>Divorced/Separated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90A" w:rsidRPr="00362FB7" w:rsidTr="00622277">
        <w:tc>
          <w:tcPr>
            <w:tcW w:w="378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ind w:left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RDefault="005C5404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404">
              <w:rPr>
                <w:rFonts w:ascii="Times New Roman" w:hAnsi="Times New Roman" w:cs="Times New Roman"/>
                <w:b/>
                <w:sz w:val="20"/>
                <w:szCs w:val="20"/>
              </w:rPr>
              <w:t>3.00  (1.99 – 4.50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5C5404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(0.7</w:t>
            </w:r>
            <w:r w:rsidR="005C5404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– 1.</w:t>
            </w:r>
            <w:r w:rsidR="005C5404">
              <w:rPr>
                <w:rFonts w:ascii="Times New Roman" w:hAnsi="Times New Roman" w:cs="Times New Roman"/>
                <w:b/>
                <w:sz w:val="20"/>
                <w:szCs w:val="20"/>
              </w:rPr>
              <w:t>74</w:t>
            </w: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A290A" w:rsidRPr="00362FB7" w:rsidTr="00622277">
        <w:tc>
          <w:tcPr>
            <w:tcW w:w="378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ind w:left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RDefault="005C5404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404">
              <w:rPr>
                <w:rFonts w:ascii="Times New Roman" w:hAnsi="Times New Roman" w:cs="Times New Roman"/>
                <w:b/>
                <w:sz w:val="20"/>
                <w:szCs w:val="20"/>
              </w:rPr>
              <w:t>0.92  (0.66 – 1.29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5C5404">
              <w:rPr>
                <w:rFonts w:ascii="Times New Roman" w:hAnsi="Times New Roman" w:cs="Times New Roman"/>
                <w:b/>
                <w:sz w:val="20"/>
                <w:szCs w:val="20"/>
              </w:rPr>
              <w:t>72</w:t>
            </w: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(0.</w:t>
            </w:r>
            <w:r w:rsidR="005C5404">
              <w:rPr>
                <w:rFonts w:ascii="Times New Roman" w:hAnsi="Times New Roman" w:cs="Times New Roman"/>
                <w:b/>
                <w:sz w:val="20"/>
                <w:szCs w:val="20"/>
              </w:rPr>
              <w:t>52</w:t>
            </w: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– 1.</w:t>
            </w:r>
            <w:r w:rsidR="005C540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>1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A290A" w:rsidRPr="00362FB7" w:rsidTr="00622277">
        <w:tc>
          <w:tcPr>
            <w:tcW w:w="378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>Widowed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90A" w:rsidRPr="00362FB7" w:rsidTr="00622277">
        <w:tc>
          <w:tcPr>
            <w:tcW w:w="378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ind w:left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RDefault="005C5404" w:rsidP="0062227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5404">
              <w:rPr>
                <w:rFonts w:ascii="Times New Roman" w:hAnsi="Times New Roman" w:cs="Times New Roman"/>
                <w:b/>
                <w:sz w:val="20"/>
                <w:szCs w:val="20"/>
              </w:rPr>
              <w:t>1.97  (1.37 – 2.84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C54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5C5404">
              <w:rPr>
                <w:rFonts w:ascii="Times New Roman" w:hAnsi="Times New Roman" w:cs="Times New Roman"/>
                <w:b/>
                <w:sz w:val="20"/>
                <w:szCs w:val="20"/>
              </w:rPr>
              <w:t>85</w:t>
            </w: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(0.5</w:t>
            </w:r>
            <w:r w:rsidR="005C5404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– 1.</w:t>
            </w:r>
            <w:r w:rsidR="005C5404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A290A" w:rsidRPr="00362FB7" w:rsidTr="00622277">
        <w:tc>
          <w:tcPr>
            <w:tcW w:w="378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ind w:left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RDefault="005C5404" w:rsidP="0062227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5404">
              <w:rPr>
                <w:rFonts w:ascii="Times New Roman" w:hAnsi="Times New Roman" w:cs="Times New Roman"/>
                <w:b/>
                <w:sz w:val="20"/>
                <w:szCs w:val="20"/>
              </w:rPr>
              <w:t>1.41  (1.00 – 1.99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5C5404">
              <w:rPr>
                <w:rFonts w:ascii="Times New Roman" w:hAnsi="Times New Roman" w:cs="Times New Roman"/>
                <w:b/>
                <w:sz w:val="20"/>
                <w:szCs w:val="20"/>
              </w:rPr>
              <w:t>88</w:t>
            </w: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(0.</w:t>
            </w:r>
            <w:r w:rsidR="005C5404">
              <w:rPr>
                <w:rFonts w:ascii="Times New Roman" w:hAnsi="Times New Roman" w:cs="Times New Roman"/>
                <w:b/>
                <w:sz w:val="20"/>
                <w:szCs w:val="20"/>
              </w:rPr>
              <w:t>62</w:t>
            </w: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– 1.</w:t>
            </w:r>
            <w:r w:rsidR="005C5404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A290A" w:rsidRPr="00362FB7" w:rsidTr="00622277">
        <w:tc>
          <w:tcPr>
            <w:tcW w:w="378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90A" w:rsidRPr="00362FB7" w:rsidTr="00622277">
        <w:tc>
          <w:tcPr>
            <w:tcW w:w="378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RDefault="005C5404" w:rsidP="0062227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5404">
              <w:rPr>
                <w:rFonts w:ascii="Times New Roman" w:hAnsi="Times New Roman" w:cs="Times New Roman"/>
                <w:sz w:val="20"/>
                <w:szCs w:val="20"/>
              </w:rPr>
              <w:t>1.21  (0.69 – 2.13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5C54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 xml:space="preserve">  (0.4</w:t>
            </w:r>
            <w:r w:rsidR="005C54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5C540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EA290A" w:rsidRPr="00362FB7" w:rsidTr="00622277">
        <w:tc>
          <w:tcPr>
            <w:tcW w:w="378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C54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2  (0.</w:t>
            </w:r>
            <w:r w:rsidR="005C540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5C54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C540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RDefault="005C5404" w:rsidP="0062227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A290A" w:rsidRPr="00993F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EA290A" w:rsidRPr="00993FED">
              <w:rPr>
                <w:rFonts w:ascii="Times New Roman" w:hAnsi="Times New Roman" w:cs="Times New Roman"/>
                <w:sz w:val="20"/>
                <w:szCs w:val="20"/>
              </w:rPr>
              <w:t xml:space="preserve">  (0.59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EA290A" w:rsidRPr="00993F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EA290A" w:rsidRPr="00362FB7" w:rsidTr="00622277">
        <w:tc>
          <w:tcPr>
            <w:tcW w:w="378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90A" w:rsidRPr="00362FB7" w:rsidTr="00622277">
        <w:tc>
          <w:tcPr>
            <w:tcW w:w="378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5C54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 xml:space="preserve">  (1.1</w:t>
            </w:r>
            <w:r w:rsidR="005C54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5C540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540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 xml:space="preserve">  (0.</w:t>
            </w:r>
            <w:r w:rsidR="005C540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5C54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EA290A" w:rsidRPr="00362FB7" w:rsidTr="00622277">
        <w:tc>
          <w:tcPr>
            <w:tcW w:w="378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90A" w:rsidRPr="00362FB7" w:rsidTr="00622277">
        <w:tc>
          <w:tcPr>
            <w:tcW w:w="3780" w:type="dxa"/>
            <w:tcBorders>
              <w:top w:val="nil"/>
              <w:bottom w:val="nil"/>
            </w:tcBorders>
          </w:tcPr>
          <w:p w:rsidR="00EA290A" w:rsidRPr="00993FED" w:rsidDel="00F66FA6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Per Cigarette per Day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Del="00F66FA6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Del="00F66FA6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Del="00F66FA6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4701">
              <w:rPr>
                <w:rFonts w:ascii="Times New Roman" w:hAnsi="Times New Roman" w:cs="Times New Roman"/>
                <w:sz w:val="20"/>
                <w:szCs w:val="20"/>
              </w:rPr>
              <w:t>1.02  (1.01 – 1.02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Del="00F66FA6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EA290A" w:rsidRPr="00362FB7" w:rsidTr="00622277">
        <w:tc>
          <w:tcPr>
            <w:tcW w:w="3780" w:type="dxa"/>
            <w:tcBorders>
              <w:top w:val="nil"/>
              <w:bottom w:val="nil"/>
            </w:tcBorders>
          </w:tcPr>
          <w:p w:rsidR="00EA290A" w:rsidRPr="00993FED" w:rsidDel="00F66FA6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Per Year of Smoking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Del="00F66FA6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Del="00F66FA6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Del="00F66FA6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470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5C54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54701">
              <w:rPr>
                <w:rFonts w:ascii="Times New Roman" w:hAnsi="Times New Roman" w:cs="Times New Roman"/>
                <w:sz w:val="20"/>
                <w:szCs w:val="20"/>
              </w:rPr>
              <w:t xml:space="preserve">  (1.0</w:t>
            </w:r>
            <w:r w:rsidR="005C54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54701">
              <w:rPr>
                <w:rFonts w:ascii="Times New Roman" w:hAnsi="Times New Roman" w:cs="Times New Roman"/>
                <w:sz w:val="20"/>
                <w:szCs w:val="20"/>
              </w:rPr>
              <w:t xml:space="preserve"> – 1.0</w:t>
            </w:r>
            <w:r w:rsidR="005C54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547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Del="00F66FA6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EA290A" w:rsidRPr="00362FB7" w:rsidTr="00622277">
        <w:tc>
          <w:tcPr>
            <w:tcW w:w="3780" w:type="dxa"/>
            <w:tcBorders>
              <w:top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Per Year since Smoking Cessation</w:t>
            </w:r>
          </w:p>
        </w:tc>
        <w:tc>
          <w:tcPr>
            <w:tcW w:w="2340" w:type="dxa"/>
            <w:tcBorders>
              <w:top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900" w:type="dxa"/>
            <w:tcBorders>
              <w:top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470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5C540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54701">
              <w:rPr>
                <w:rFonts w:ascii="Times New Roman" w:hAnsi="Times New Roman" w:cs="Times New Roman"/>
                <w:sz w:val="20"/>
                <w:szCs w:val="20"/>
              </w:rPr>
              <w:t xml:space="preserve">  (0.9</w:t>
            </w:r>
            <w:r w:rsidR="005C54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54701">
              <w:rPr>
                <w:rFonts w:ascii="Times New Roman" w:hAnsi="Times New Roman" w:cs="Times New Roman"/>
                <w:sz w:val="20"/>
                <w:szCs w:val="20"/>
              </w:rPr>
              <w:t xml:space="preserve"> – 0.9</w:t>
            </w:r>
            <w:r w:rsidR="005C540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547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EA290A" w:rsidRPr="00362FB7" w:rsidTr="00622277">
        <w:tc>
          <w:tcPr>
            <w:tcW w:w="3780" w:type="dxa"/>
            <w:tcBorders>
              <w:top w:val="nil"/>
              <w:bottom w:val="nil"/>
            </w:tcBorders>
          </w:tcPr>
          <w:p w:rsidR="00EA290A" w:rsidRPr="00993FED" w:rsidDel="00FC08D4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 xml:space="preserve">Model 2: Tes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e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 xml:space="preserve">mployment 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Del="00FC08D4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Pr="00993FED" w:rsidDel="00FC08D4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Del="00FC08D4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Pr="00993FED" w:rsidDel="00FC08D4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90A" w:rsidRPr="00362FB7" w:rsidTr="00622277">
        <w:tc>
          <w:tcPr>
            <w:tcW w:w="378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>In Labor Force, Unemployed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Del="00FC08D4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Pr="00993FED" w:rsidDel="00FC08D4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Del="00FC08D4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Pr="00993FED" w:rsidDel="00FC08D4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90A" w:rsidRPr="00362FB7" w:rsidTr="00622277">
        <w:tc>
          <w:tcPr>
            <w:tcW w:w="378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ind w:left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Del="00FC08D4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F1765E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>6  (1.</w:t>
            </w:r>
            <w:r w:rsidR="00F1765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 – </w:t>
            </w:r>
            <w:r w:rsidR="00F1765E">
              <w:rPr>
                <w:rFonts w:ascii="Times New Roman" w:hAnsi="Times New Roman" w:cs="Times New Roman"/>
                <w:b/>
                <w:sz w:val="20"/>
                <w:szCs w:val="20"/>
              </w:rPr>
              <w:t>5.</w:t>
            </w: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F1765E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Pr="00993FED" w:rsidDel="00FC08D4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F176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Del="00FC08D4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F1765E">
              <w:rPr>
                <w:rFonts w:ascii="Times New Roman" w:hAnsi="Times New Roman" w:cs="Times New Roman"/>
                <w:b/>
                <w:sz w:val="20"/>
                <w:szCs w:val="20"/>
              </w:rPr>
              <w:t>35</w:t>
            </w: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(0.</w:t>
            </w:r>
            <w:r w:rsidR="00F1765E">
              <w:rPr>
                <w:rFonts w:ascii="Times New Roman" w:hAnsi="Times New Roman" w:cs="Times New Roman"/>
                <w:b/>
                <w:sz w:val="20"/>
                <w:szCs w:val="20"/>
              </w:rPr>
              <w:t>64</w:t>
            </w: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– </w:t>
            </w:r>
            <w:r w:rsidR="00F1765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>.8</w:t>
            </w:r>
            <w:r w:rsidR="00F1765E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Pr="00993FED" w:rsidDel="00FC08D4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A290A" w:rsidRPr="00362FB7" w:rsidTr="00622277">
        <w:tc>
          <w:tcPr>
            <w:tcW w:w="3780" w:type="dxa"/>
            <w:tcBorders>
              <w:top w:val="nil"/>
              <w:bottom w:val="nil"/>
            </w:tcBorders>
          </w:tcPr>
          <w:p w:rsidR="00EA290A" w:rsidRPr="00993FED" w:rsidDel="00BE3DA5" w:rsidRDefault="00EA290A" w:rsidP="00622277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Del="00BE3DA5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F1765E">
              <w:rPr>
                <w:rFonts w:ascii="Times New Roman" w:hAnsi="Times New Roman" w:cs="Times New Roman"/>
                <w:b/>
                <w:sz w:val="20"/>
                <w:szCs w:val="20"/>
              </w:rPr>
              <w:t>75</w:t>
            </w: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(0.1</w:t>
            </w:r>
            <w:r w:rsidR="00F1765E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– 2.</w:t>
            </w:r>
            <w:r w:rsidR="00F1765E">
              <w:rPr>
                <w:rFonts w:ascii="Times New Roman" w:hAnsi="Times New Roman" w:cs="Times New Roman"/>
                <w:b/>
                <w:sz w:val="20"/>
                <w:szCs w:val="20"/>
              </w:rPr>
              <w:t>91</w:t>
            </w: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Pr="00993FED" w:rsidDel="00BE3DA5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Del="00BE3DA5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F1765E">
              <w:rPr>
                <w:rFonts w:ascii="Times New Roman" w:hAnsi="Times New Roman" w:cs="Times New Roman"/>
                <w:b/>
                <w:sz w:val="20"/>
                <w:szCs w:val="20"/>
              </w:rPr>
              <w:t>62</w:t>
            </w: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(0.1</w:t>
            </w:r>
            <w:r w:rsidR="00F1765E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– 2.</w:t>
            </w:r>
            <w:r w:rsidR="00F1765E">
              <w:rPr>
                <w:rFonts w:ascii="Times New Roman" w:hAnsi="Times New Roman" w:cs="Times New Roman"/>
                <w:b/>
                <w:sz w:val="20"/>
                <w:szCs w:val="20"/>
              </w:rPr>
              <w:t>43</w:t>
            </w:r>
            <w:r w:rsidRPr="00993FE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Pr="00993FED" w:rsidDel="00BE3DA5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A290A" w:rsidRPr="00362FB7" w:rsidTr="00622277">
        <w:tc>
          <w:tcPr>
            <w:tcW w:w="3780" w:type="dxa"/>
            <w:tcBorders>
              <w:top w:val="nil"/>
              <w:bottom w:val="nil"/>
            </w:tcBorders>
          </w:tcPr>
          <w:p w:rsidR="00EA290A" w:rsidRPr="00993FED" w:rsidDel="00BE3DA5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In Labor Force, Employed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Del="00BE3DA5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Pr="00993FED" w:rsidDel="00BE3DA5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Del="00BE3DA5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Pr="00993FED" w:rsidDel="00BE3DA5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90A" w:rsidRPr="00362FB7" w:rsidTr="00622277">
        <w:tc>
          <w:tcPr>
            <w:tcW w:w="378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Del="00BE3DA5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1765E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 xml:space="preserve">  (0.</w:t>
            </w:r>
            <w:r w:rsidR="00F1765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8 – 1.</w:t>
            </w:r>
            <w:r w:rsidR="00F1765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Pr="00993FED" w:rsidDel="00BE3DA5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Del="00BE3DA5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1765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8  (0.</w:t>
            </w:r>
            <w:r w:rsidR="00F1765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7 – 1.</w:t>
            </w:r>
            <w:r w:rsidR="00F1765E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Pr="00993FED" w:rsidDel="00BE3DA5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EA290A" w:rsidRPr="00362FB7" w:rsidTr="00622277">
        <w:tc>
          <w:tcPr>
            <w:tcW w:w="3780" w:type="dxa"/>
            <w:tcBorders>
              <w:top w:val="nil"/>
              <w:bottom w:val="nil"/>
            </w:tcBorders>
          </w:tcPr>
          <w:p w:rsidR="00EA290A" w:rsidRPr="00993FED" w:rsidDel="00BE3DA5" w:rsidRDefault="00EA290A" w:rsidP="00622277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Del="00BE3DA5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Pr="00993FED" w:rsidDel="00BE3DA5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Del="00BE3DA5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Pr="00993FED" w:rsidDel="00BE3DA5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90A" w:rsidRPr="00362FB7" w:rsidTr="00622277">
        <w:tc>
          <w:tcPr>
            <w:tcW w:w="378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Not in Labor Force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90A" w:rsidRPr="00362FB7" w:rsidTr="00622277">
        <w:tc>
          <w:tcPr>
            <w:tcW w:w="378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1765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7  (1.</w:t>
            </w:r>
            <w:r w:rsidR="00F1765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F1765E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1765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 xml:space="preserve">  (0.</w:t>
            </w:r>
            <w:r w:rsidR="00F1765E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 xml:space="preserve"> – 1.6</w:t>
            </w:r>
            <w:r w:rsidR="00F1765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EA290A" w:rsidRPr="00362FB7" w:rsidTr="00622277">
        <w:tc>
          <w:tcPr>
            <w:tcW w:w="378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1765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 xml:space="preserve">  (0</w:t>
            </w:r>
            <w:r w:rsidR="00F1765E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F1765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1765E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 xml:space="preserve">  (0.</w:t>
            </w:r>
            <w:r w:rsidR="00F1765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F1765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EA290A" w:rsidRPr="00362FB7" w:rsidTr="00622277">
        <w:tc>
          <w:tcPr>
            <w:tcW w:w="3780" w:type="dxa"/>
            <w:tcBorders>
              <w:top w:val="nil"/>
              <w:bottom w:val="nil"/>
            </w:tcBorders>
          </w:tcPr>
          <w:p w:rsidR="00EA290A" w:rsidRPr="00993FED" w:rsidDel="00F66FA6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Per Cigarette per Day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Del="00F66FA6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Del="00F66FA6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1.02  (1.01 – 1.02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Del="00F66FA6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EA290A" w:rsidRPr="00362FB7" w:rsidTr="00622277">
        <w:tc>
          <w:tcPr>
            <w:tcW w:w="3780" w:type="dxa"/>
            <w:tcBorders>
              <w:top w:val="nil"/>
              <w:bottom w:val="nil"/>
            </w:tcBorders>
          </w:tcPr>
          <w:p w:rsidR="00EA290A" w:rsidRPr="00993FED" w:rsidDel="00F66FA6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Per Year of Smoking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Del="00F66FA6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EA290A" w:rsidRPr="00993FED" w:rsidDel="00F66FA6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F1765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 xml:space="preserve">  (1.0</w:t>
            </w:r>
            <w:r w:rsidR="00F1765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 xml:space="preserve"> – 1.0</w:t>
            </w:r>
            <w:r w:rsidR="00F1765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A290A" w:rsidDel="00F66FA6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EA290A" w:rsidRPr="00362FB7" w:rsidTr="00622277">
        <w:tc>
          <w:tcPr>
            <w:tcW w:w="3780" w:type="dxa"/>
            <w:tcBorders>
              <w:top w:val="nil"/>
              <w:bottom w:val="single" w:sz="4" w:space="0" w:color="auto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Per Year since Smoking Cessation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F1765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 xml:space="preserve">  (0.9</w:t>
            </w:r>
            <w:r w:rsidR="00F1765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93FED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F1765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bookmarkStart w:id="1" w:name="_GoBack"/>
            <w:bookmarkEnd w:id="1"/>
            <w:r w:rsidRPr="00993F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EA290A" w:rsidRPr="00993FED" w:rsidRDefault="00EA290A" w:rsidP="006222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</w:tbl>
    <w:p w:rsidR="00C0621F" w:rsidRDefault="00C0621F">
      <w:r w:rsidRPr="00C0621F">
        <w:rPr>
          <w:rFonts w:ascii="Times New Roman" w:eastAsia="Times New Roman" w:hAnsi="Times New Roman" w:cs="Times New Roman"/>
          <w:bCs/>
          <w:sz w:val="20"/>
          <w:szCs w:val="20"/>
        </w:rPr>
        <w:t>Abbreviations: CI, Confidence interval; NS, Nonsignificant; U, Untested statistically, because the risk factor was not among the pre-specified hypotheses to be evaluated.</w:t>
      </w:r>
    </w:p>
    <w:sectPr w:rsidR="00C062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21F"/>
    <w:rsid w:val="0020533E"/>
    <w:rsid w:val="004876D3"/>
    <w:rsid w:val="005C5404"/>
    <w:rsid w:val="00654006"/>
    <w:rsid w:val="00657BF8"/>
    <w:rsid w:val="0066543C"/>
    <w:rsid w:val="00710725"/>
    <w:rsid w:val="007D6002"/>
    <w:rsid w:val="008134BD"/>
    <w:rsid w:val="00842A57"/>
    <w:rsid w:val="00880D59"/>
    <w:rsid w:val="00B5501D"/>
    <w:rsid w:val="00C0621F"/>
    <w:rsid w:val="00D562F0"/>
    <w:rsid w:val="00DF2661"/>
    <w:rsid w:val="00E0048D"/>
    <w:rsid w:val="00EA290A"/>
    <w:rsid w:val="00EA7D48"/>
    <w:rsid w:val="00F17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17517"/>
  <w15:chartTrackingRefBased/>
  <w15:docId w15:val="{77FB23A1-C886-4AA6-A00A-B7B9F78A2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62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A29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endt, Carolyn</dc:creator>
  <cp:keywords/>
  <dc:description/>
  <cp:lastModifiedBy>Carolyn Behrendt</cp:lastModifiedBy>
  <cp:revision>4</cp:revision>
  <dcterms:created xsi:type="dcterms:W3CDTF">2019-06-11T17:24:00Z</dcterms:created>
  <dcterms:modified xsi:type="dcterms:W3CDTF">2019-06-11T17:33:00Z</dcterms:modified>
</cp:coreProperties>
</file>